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5CB55" w14:textId="77777777" w:rsidR="0074463B" w:rsidRDefault="00846F98">
      <w:pPr>
        <w:widowControl/>
        <w:spacing w:after="160" w:line="480" w:lineRule="auto"/>
        <w:ind w:left="482"/>
        <w:jc w:val="center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  <w:t xml:space="preserve"> information</w:t>
      </w:r>
    </w:p>
    <w:p w14:paraId="31236417" w14:textId="77777777" w:rsidR="0074463B" w:rsidRDefault="0074463B">
      <w:pPr>
        <w:widowControl/>
        <w:spacing w:after="160" w:line="480" w:lineRule="auto"/>
        <w:ind w:left="482"/>
        <w:jc w:val="center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35C39688" w14:textId="0BB61ED0" w:rsidR="0074463B" w:rsidRDefault="00846F98">
      <w:pPr>
        <w:widowControl/>
        <w:spacing w:after="160" w:line="480" w:lineRule="auto"/>
        <w:ind w:left="482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  <w:t>Prevalence and</w:t>
      </w:r>
      <w:r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  <w:t xml:space="preserve"> coexistence of locomotive syndrome with reduced mobility and metabolic syndrome: A cross-sectional study of 35,059 Japanese adults</w:t>
      </w:r>
    </w:p>
    <w:p w14:paraId="6784E23C" w14:textId="77777777" w:rsidR="0074463B" w:rsidRDefault="0074463B">
      <w:pPr>
        <w:widowControl/>
        <w:spacing w:after="160" w:line="480" w:lineRule="auto"/>
        <w:ind w:left="482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6FE8026B" w14:textId="6179230A" w:rsidR="0074463B" w:rsidRDefault="00846F98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color w:val="000000"/>
          <w:sz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Chihiro Goto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color w:val="000000"/>
          <w:sz w:val="24"/>
        </w:rPr>
        <w:t>, Kohei Maruya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</w:rPr>
        <w:t>, Yasuhiro Morita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</w:rPr>
        <w:t>, Tomoyuki Arai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</w:rPr>
        <w:t>, Satoshi Yamaguchi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</w:rPr>
        <w:t>, Keiko Yamada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7,8</w:t>
      </w:r>
      <w:r>
        <w:rPr>
          <w:rFonts w:ascii="Times New Roman" w:eastAsia="Times New Roman" w:hAnsi="Times New Roman" w:cs="Times New Roman"/>
          <w:color w:val="000000"/>
          <w:sz w:val="24"/>
        </w:rPr>
        <w:t>, Masaru Moriyama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</w:rPr>
        <w:t>Hideaki Ishibashi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</w:rPr>
        <w:t>, Ryo Nakagawa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,3,*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32B1AEEB" w14:textId="77777777" w:rsidR="0074463B" w:rsidRDefault="0074463B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color w:val="000000"/>
          <w:sz w:val="24"/>
        </w:rPr>
      </w:pPr>
    </w:p>
    <w:p w14:paraId="65904483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ivision of Advanced Preventive Medicine, Chiba University, 1-8-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Inoha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uo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iba 260-8670, Japan</w:t>
      </w:r>
    </w:p>
    <w:p w14:paraId="6AA138F1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epartment of Gastroenterology, Graduate School of Medicine, Chiba University, 1-8-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Inoha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uo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i</w:t>
      </w:r>
      <w:r>
        <w:rPr>
          <w:rFonts w:ascii="Times New Roman" w:eastAsia="Times New Roman" w:hAnsi="Times New Roman" w:cs="Times New Roman"/>
          <w:color w:val="000000"/>
          <w:sz w:val="24"/>
        </w:rPr>
        <w:t>ba 260-8670, Japan</w:t>
      </w:r>
    </w:p>
    <w:p w14:paraId="46127035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Omiya City Clinic, 1-7-5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akuragich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Omiya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Saitama City, Saitama 330-8669, Japan</w:t>
      </w:r>
    </w:p>
    <w:p w14:paraId="4C67885B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222222"/>
          <w:sz w:val="24"/>
          <w:shd w:val="clear" w:color="auto" w:fill="FFFFFF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epartment of Physical Therapy, School of Health Sciences, Japan University of Health Science, 2-555, Sug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at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Saitama 340-0145, Japan</w:t>
      </w:r>
    </w:p>
    <w:p w14:paraId="3AE6E280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epartment of Physical Therapy Faculty of Health and Medical Care, Saitama Medical University, 981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awakad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Irum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Saitama 350-0436, Japan</w:t>
      </w:r>
    </w:p>
    <w:p w14:paraId="468C215D" w14:textId="77777777" w:rsidR="0074463B" w:rsidRDefault="00846F98">
      <w:pPr>
        <w:widowControl/>
        <w:spacing w:line="480" w:lineRule="auto"/>
        <w:ind w:left="426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Graduate School of Global and Transdisciplinary Studies, Chiba University, 1-8-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Inoha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uo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iba 260-8670,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Japan</w:t>
      </w:r>
    </w:p>
    <w:p w14:paraId="08E8D6F6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epartment of Liberal Arts, Faculty of healthcare and welfare, Saitama Prefectural University, 82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annomiy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Koshigaya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h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Saitama 343-8540, Japan</w:t>
      </w:r>
    </w:p>
    <w:p w14:paraId="678B5D9A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lastRenderedPageBreak/>
        <w:t>8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epartment of Rehabilitation, the University of Tokyo Hospital 7-3-1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Bunkyo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Tokyo, 113</w:t>
      </w:r>
      <w:r>
        <w:rPr>
          <w:rFonts w:ascii="Times New Roman" w:eastAsia="Times New Roman" w:hAnsi="Times New Roman" w:cs="Times New Roman"/>
          <w:color w:val="000000"/>
          <w:sz w:val="24"/>
        </w:rPr>
        <w:t>-0033, Japan</w:t>
      </w:r>
    </w:p>
    <w:p w14:paraId="6892CCA9" w14:textId="77777777" w:rsidR="0074463B" w:rsidRDefault="00846F98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epartment of Orthopedic surgery, INA hospital, 5014-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omur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itaadach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-Ina, Saitama 362-0806, Japan</w:t>
      </w:r>
    </w:p>
    <w:p w14:paraId="62C268ED" w14:textId="77777777" w:rsidR="0074463B" w:rsidRDefault="0074463B">
      <w:pPr>
        <w:widowControl/>
        <w:spacing w:line="480" w:lineRule="auto"/>
        <w:ind w:left="426" w:firstLine="2"/>
        <w:rPr>
          <w:rFonts w:ascii="Times New Roman" w:eastAsia="Times New Roman" w:hAnsi="Times New Roman" w:cs="Times New Roman"/>
          <w:color w:val="000000"/>
          <w:sz w:val="24"/>
        </w:rPr>
      </w:pPr>
    </w:p>
    <w:p w14:paraId="57403DC3" w14:textId="77777777" w:rsidR="0074463B" w:rsidRDefault="00846F98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Corresponding author</w:t>
      </w:r>
    </w:p>
    <w:p w14:paraId="568E50BC" w14:textId="77777777" w:rsidR="0074463B" w:rsidRDefault="00846F98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Ryo Nakagawa, M.D., PhD.</w:t>
      </w:r>
    </w:p>
    <w:p w14:paraId="2CBC0F8B" w14:textId="77777777" w:rsidR="0074463B" w:rsidRDefault="00846F98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Division of Advanced Preventive Medicine, Chiba University, 1-8-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Inoha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, Chuo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</w:rPr>
        <w:t>Chiba 260-8670, Japan</w:t>
      </w:r>
    </w:p>
    <w:p w14:paraId="45AD19C4" w14:textId="77777777" w:rsidR="0074463B" w:rsidRDefault="00846F98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Telephone: +81-43-226-2083, Fax: +81-43-226-2088</w:t>
      </w:r>
    </w:p>
    <w:p w14:paraId="1CC25EFA" w14:textId="77777777" w:rsidR="0074463B" w:rsidRDefault="00846F98">
      <w:pPr>
        <w:widowControl/>
        <w:spacing w:line="480" w:lineRule="auto"/>
        <w:ind w:left="482"/>
        <w:rPr>
          <w:rFonts w:ascii="Times New Roman" w:eastAsia="Times New Roman" w:hAnsi="Times New Roman" w:cs="Times New Roman"/>
          <w:color w:val="0000FF"/>
          <w:sz w:val="24"/>
          <w:u w:val="single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E-mail: </w:t>
      </w:r>
      <w:hyperlink r:id="rId5" w:history="1">
        <w:r>
          <w:rPr>
            <w:rFonts w:ascii="Times New Roman" w:eastAsia="Times New Roman" w:hAnsi="Times New Roman" w:cs="Times New Roman"/>
            <w:color w:val="0000FF"/>
            <w:sz w:val="24"/>
            <w:u w:val="single"/>
          </w:rPr>
          <w:t>ryo420@chiba-u.jp</w:t>
        </w:r>
      </w:hyperlink>
    </w:p>
    <w:p w14:paraId="67C27070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29606DCD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  <w:sectPr w:rsidR="0074463B">
          <w:pgSz w:w="11906" w:h="16838"/>
          <w:pgMar w:top="1985" w:right="1701" w:bottom="1701" w:left="1701" w:header="851" w:footer="992" w:gutter="0"/>
          <w:cols w:space="425"/>
        </w:sectPr>
      </w:pPr>
    </w:p>
    <w:p w14:paraId="736127A3" w14:textId="2F2052A8" w:rsidR="0074463B" w:rsidRDefault="00846F9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</w:rPr>
        <w:t xml:space="preserve">Comprehensive grading method for the locomotive </w:t>
      </w:r>
      <w:r>
        <w:rPr>
          <w:rFonts w:ascii="Times New Roman" w:eastAsia="Times New Roman" w:hAnsi="Times New Roman" w:cs="Times New Roman"/>
          <w:sz w:val="24"/>
        </w:rPr>
        <w:t>syndrome risk test.</w:t>
      </w:r>
    </w:p>
    <w:tbl>
      <w:tblPr>
        <w:tblpPr w:leftFromText="142" w:rightFromText="142" w:vertAnchor="text" w:horzAnchor="margin" w:tblpXSpec="center" w:tblpY="158"/>
        <w:tblW w:w="875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1843"/>
        <w:gridCol w:w="1807"/>
      </w:tblGrid>
      <w:tr w:rsidR="005C41EA" w14:paraId="0D4C0CF5" w14:textId="77777777">
        <w:trPr>
          <w:trHeight w:val="4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F5A1E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  <w:t>Grade of the risk for locomotive syndro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11A2C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  <w:t>Stand-Up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5EBC5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  <w:t>Two-Step test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82999D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</w:rPr>
              <w:t>25-GLSF</w:t>
            </w:r>
          </w:p>
        </w:tc>
      </w:tr>
      <w:tr w:rsidR="005C41EA" w14:paraId="0E879491" w14:textId="77777777">
        <w:trPr>
          <w:trHeight w:val="400"/>
        </w:trPr>
        <w:tc>
          <w:tcPr>
            <w:tcW w:w="255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999BC37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LS_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D66012" w14:textId="2467C4AA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Fail at one-leg/40 c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30876E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&lt; 1.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0C8483A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≥ 7 points</w:t>
            </w:r>
          </w:p>
        </w:tc>
      </w:tr>
      <w:tr w:rsidR="005C41EA" w14:paraId="3568186E" w14:textId="77777777">
        <w:trPr>
          <w:trHeight w:val="400"/>
        </w:trPr>
        <w:tc>
          <w:tcPr>
            <w:tcW w:w="2552" w:type="dxa"/>
            <w:tcBorders>
              <w:right w:val="nil"/>
            </w:tcBorders>
            <w:shd w:val="clear" w:color="auto" w:fill="auto"/>
            <w:vAlign w:val="center"/>
          </w:tcPr>
          <w:p w14:paraId="025B3AB3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LS_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7851A" w14:textId="14B45416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Fail at both-legs/20 c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9E008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&lt; 1.1</w:t>
            </w:r>
          </w:p>
        </w:tc>
        <w:tc>
          <w:tcPr>
            <w:tcW w:w="1807" w:type="dxa"/>
            <w:tcBorders>
              <w:left w:val="nil"/>
            </w:tcBorders>
            <w:shd w:val="clear" w:color="auto" w:fill="auto"/>
            <w:vAlign w:val="center"/>
          </w:tcPr>
          <w:p w14:paraId="43447C79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≥ 16 points</w:t>
            </w:r>
          </w:p>
        </w:tc>
      </w:tr>
      <w:tr w:rsidR="005C41EA" w14:paraId="0401777D" w14:textId="77777777">
        <w:trPr>
          <w:trHeight w:val="400"/>
        </w:trPr>
        <w:tc>
          <w:tcPr>
            <w:tcW w:w="255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E1211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LS_3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81BC7" w14:textId="60429A2D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Fail at both-legs/30 c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E4FAE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&lt; 0.9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636408" w14:textId="77777777" w:rsidR="0074463B" w:rsidRDefault="00846F9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≥ 24 points</w:t>
            </w:r>
          </w:p>
        </w:tc>
      </w:tr>
    </w:tbl>
    <w:p w14:paraId="4751A2D8" w14:textId="77777777" w:rsidR="0074463B" w:rsidRDefault="0074463B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1E1074C" w14:textId="033FFCC4" w:rsidR="0074463B" w:rsidRDefault="00846F9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he overall risk grade for locomotive syndrome is the highest risk grade among the evaluation of the three tests, “Stand-Up test,” “Two-Step test,” and “25-question geriatric locomotive function scale.”</w:t>
      </w:r>
    </w:p>
    <w:p w14:paraId="50E1A562" w14:textId="77777777" w:rsidR="0074463B" w:rsidRDefault="00846F9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5-GLSF, 25-question geriatric locomotive function sc</w:t>
      </w:r>
      <w:r>
        <w:rPr>
          <w:rFonts w:ascii="Times New Roman" w:eastAsia="Times New Roman" w:hAnsi="Times New Roman" w:cs="Times New Roman"/>
          <w:sz w:val="24"/>
        </w:rPr>
        <w:t>ale.</w:t>
      </w:r>
    </w:p>
    <w:p w14:paraId="7B9271F8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  <w:sectPr w:rsidR="0074463B">
          <w:pgSz w:w="11906" w:h="16838"/>
          <w:pgMar w:top="1985" w:right="1701" w:bottom="1701" w:left="1701" w:header="851" w:footer="992" w:gutter="0"/>
          <w:cols w:space="425"/>
        </w:sectPr>
      </w:pPr>
    </w:p>
    <w:p w14:paraId="3C2B4156" w14:textId="060FB9A5" w:rsidR="0074463B" w:rsidRDefault="00846F9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</w:rPr>
        <w:t>Rating table for translated 25-question geriatric locomotive function scale.</w:t>
      </w:r>
    </w:p>
    <w:p w14:paraId="62765F06" w14:textId="77777777" w:rsidR="0074463B" w:rsidRDefault="0074463B">
      <w:pPr>
        <w:rPr>
          <w:rFonts w:ascii="Times New Roman" w:eastAsia="Times New Roman" w:hAnsi="Times New Roman" w:cs="Times New Roman"/>
          <w:sz w:val="24"/>
        </w:rPr>
      </w:pP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96"/>
        <w:gridCol w:w="661"/>
        <w:gridCol w:w="1405"/>
        <w:gridCol w:w="222"/>
        <w:gridCol w:w="74"/>
        <w:gridCol w:w="1927"/>
        <w:gridCol w:w="218"/>
        <w:gridCol w:w="2314"/>
        <w:gridCol w:w="218"/>
      </w:tblGrid>
      <w:tr w:rsidR="005C41EA" w14:paraId="12151526" w14:textId="77777777">
        <w:trPr>
          <w:trHeight w:val="320"/>
        </w:trPr>
        <w:tc>
          <w:tcPr>
            <w:tcW w:w="853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2860C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he 25-question risk assessment</w:t>
            </w:r>
          </w:p>
        </w:tc>
      </w:tr>
      <w:tr w:rsidR="005C41EA" w14:paraId="1BCCB312" w14:textId="77777777">
        <w:trPr>
          <w:trHeight w:val="320"/>
        </w:trPr>
        <w:tc>
          <w:tcPr>
            <w:tcW w:w="8535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D91378" w14:textId="5EE2D5CB" w:rsidR="0074463B" w:rsidRDefault="00846F98">
            <w:pPr>
              <w:numPr>
                <w:ilvl w:val="0"/>
                <w:numId w:val="1"/>
              </w:num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We are inquiring about any pain or discomfort you have experienced in the las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onth.</w:t>
            </w:r>
          </w:p>
        </w:tc>
      </w:tr>
      <w:tr w:rsidR="005C41EA" w14:paraId="3A21BEB2" w14:textId="77777777">
        <w:trPr>
          <w:trHeight w:val="320"/>
        </w:trPr>
        <w:tc>
          <w:tcPr>
            <w:tcW w:w="853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702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. Have you felt any pain or numbness in your neck, shoulders, arms, or hands?</w:t>
            </w:r>
          </w:p>
        </w:tc>
      </w:tr>
      <w:tr w:rsidR="005C41EA" w14:paraId="3705B99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B9D786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1A532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CB407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74CBC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A742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404946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1AD475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5E57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91B80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4D2F7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3DDE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9B51FE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EBDF0B5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83FE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49175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11B0A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227F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7CD013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495B8A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9F9C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4FD44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8EABB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46B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7407C5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EB4E0DD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3737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11C61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E9582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82E2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CCC5A4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FEF097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A2D3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B53F8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528F0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6FFB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613A6FB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6B0575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2. Have you experienced pain in your back, lower back,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uttocks?</w:t>
            </w:r>
          </w:p>
        </w:tc>
      </w:tr>
      <w:tr w:rsidR="005C41EA" w14:paraId="0529751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AF9C71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8C53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9341A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B4A2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7F4D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B2236E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27DACA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640F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070E9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C7559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AD46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E34B5E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AA0EF1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147E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2F6C9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668FC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605A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A55166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732787D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5480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E7F3C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EFF1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CF66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7B1132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D49FAA3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10B0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B177F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3355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112F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084A3A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F378F7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77DB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EF3CE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17A0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38F1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B66771E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B86BF5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3. Have you felt any pain or numbness in any part of your lower limbs, including hips, thighs, knees, calves, shins, ankles, or feet?</w:t>
            </w:r>
          </w:p>
        </w:tc>
      </w:tr>
      <w:tr w:rsidR="005C41EA" w14:paraId="1E169DF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4F49AE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87EE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Not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59CAC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C4D9C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2BA6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F0FE33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4B8148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778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0E52E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8E5D9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9AAF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32F191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F8BFAD6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2BF6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14CBB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D7553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DDC7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82F810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0E1939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7EFB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E3C32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C2853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C49F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7CDAE5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1757E4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B0F9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11CF8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22B7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9E5B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68A73E9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A6F16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7475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C9CA4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61B33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4883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2E32E24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88D618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4. How difficult is it for you to move your body during everyday activities?</w:t>
            </w:r>
          </w:p>
        </w:tc>
      </w:tr>
      <w:tr w:rsidR="005C41EA" w14:paraId="234D9DA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06DFA76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E637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AAF44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6ACB3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210D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54E5BF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3A56E9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1C5F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65816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24E5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5E9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302329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A29FB2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4CF6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E559C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27D2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790F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F3835A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65CC92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D399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B6B1E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34A7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CEB3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3763C6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A6E587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504E2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D90D4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FE31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8CCD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13132E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70F8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BBA6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A239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E1A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9BA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FF9B54B" w14:textId="77777777">
        <w:trPr>
          <w:trHeight w:val="320"/>
        </w:trPr>
        <w:tc>
          <w:tcPr>
            <w:tcW w:w="853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E03F" w14:textId="77777777" w:rsidR="0074463B" w:rsidRDefault="00846F98">
            <w:pPr>
              <w:numPr>
                <w:ilvl w:val="0"/>
                <w:numId w:val="1"/>
              </w:num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We would also like to know about your daily activities over the last month.</w:t>
            </w:r>
          </w:p>
        </w:tc>
      </w:tr>
      <w:tr w:rsidR="005C41EA" w14:paraId="052D09B7" w14:textId="77777777">
        <w:trPr>
          <w:trHeight w:val="320"/>
        </w:trPr>
        <w:tc>
          <w:tcPr>
            <w:tcW w:w="853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CCC7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5. How difficult is it for you to get up from or lie down in bed?</w:t>
            </w:r>
          </w:p>
        </w:tc>
      </w:tr>
      <w:tr w:rsidR="005C41EA" w14:paraId="5A51DE0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BDA571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C149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BF2C7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19A6E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3AA8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48BB2B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1BE817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A69E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3EC14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89974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CB07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873F30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E548B6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57FC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B300E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37810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CD56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D731EA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33E9A1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9988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4D53C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3BFE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4D24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1B68AC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46C672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E25A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B6388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A35E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B63F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867127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2F6561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1CF3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86DAB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81ED6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E895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AF9DF46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53B31F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6. H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uch difficulty do you have rising from a seated position?</w:t>
            </w:r>
          </w:p>
        </w:tc>
      </w:tr>
      <w:tr w:rsidR="005C41EA" w14:paraId="6480CCD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EF75FE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6710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CB63D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2662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5DCB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62D411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C40349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D894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F914A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A480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9E39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34174F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128024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B2FE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98DAB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0CD5E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8181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B8CB99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130E13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C479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92E1B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EAFBD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CE57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C338A6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0B88CC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D8D9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2E289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D7BB9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4531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37C335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05108A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5BED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37259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A9A76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9332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E0A59C1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EC95D3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7. How difficult is it for you to walk around inside your home?</w:t>
            </w:r>
          </w:p>
        </w:tc>
      </w:tr>
      <w:tr w:rsidR="005C41EA" w14:paraId="1A0EC2D9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22194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1972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80C0D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37DF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4D9A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3B3FD7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355B6E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5AA7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7A1B3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38B8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BFBB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805C49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B0E6B6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A7A3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6ECA1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4B02B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2E4F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438D6F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052F8C5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E6E5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7BD21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3808C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4E81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4F4EAC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39B409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A5EB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E0553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2FF4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8BCE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B08E2D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2DE9DF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FF5B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630CA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A68D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4128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112956C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EF466A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8. How challenging is it for you to put on or take off a shirt?</w:t>
            </w:r>
          </w:p>
        </w:tc>
      </w:tr>
      <w:tr w:rsidR="005C41EA" w14:paraId="6894C3E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0FAFCD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1BAA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23D24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4777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E335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95D199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2C8EA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A2BD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2071E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F927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4069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B412E4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3AB3D5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D5F7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2433C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E3CB6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E6A5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675066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E98D12D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94E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66F8F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96C9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8201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E4A8A5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28264C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1AA5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D1C43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60892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A98F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8ABF92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CA9141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388A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4F06D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5AC6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4173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81063B7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882AC1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9. How much difficulty do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ave putting on or taking off trousers or pants?</w:t>
            </w:r>
          </w:p>
        </w:tc>
      </w:tr>
      <w:tr w:rsidR="005C41EA" w14:paraId="54AD0FE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7CE4543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3F6C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5E14A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BB3C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C69A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620B7A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E4785D5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5F45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DBEE7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58604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1CF0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FFCD03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031852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D6DE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FDF6D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320E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1D10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53CD53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0CD11B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C9E3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BED24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95413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38B8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A63E2E9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CCA61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C13D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6249B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B2E22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B930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8399B5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504D20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AE23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C41E6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CE725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62EA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1D49058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508E8B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0. How difficult is it for you to manage your personal toileting needs?</w:t>
            </w:r>
          </w:p>
        </w:tc>
      </w:tr>
      <w:tr w:rsidR="005C41EA" w14:paraId="1101D26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2B24DF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004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2688A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6349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CFD6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57D8B2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DF2650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BB28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9D138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03E3A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0AEC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034D00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C4FBA53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BB84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C84EA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D7F7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F86D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C1B87D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51E7CC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5DA6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B766E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4419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5911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663142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736A88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B4A8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9826C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15013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CF30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930132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209DFA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5292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98E58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A71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F14D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4831FCF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45B100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1. How hard is it for you to bathe and wash yourself?</w:t>
            </w:r>
          </w:p>
        </w:tc>
      </w:tr>
      <w:tr w:rsidR="005C41EA" w14:paraId="40BC912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568095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A15F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6A28C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AC52E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47F1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1448A1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D18C84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7259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FA636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C54EA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802E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6E3493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D72B8A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3854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BD2EE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BDA85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FE9A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76F4D2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87BA60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C600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1D13C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8CC9A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1F2E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7C0F9F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3EE7E9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C63D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1007C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725C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0030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9BDBF9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41303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3D1D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F6552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EE6B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7B1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BE1D48F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F6B8BE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12. How challenging is it for you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imb or descend stairs?</w:t>
            </w:r>
          </w:p>
        </w:tc>
      </w:tr>
      <w:tr w:rsidR="005C41EA" w14:paraId="3355AAF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1A4570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B82A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C03C1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CD84F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2A5F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7FCEB8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88D2623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D0D7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F9844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54D55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A196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0399A6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CE501A5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D021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C5FC9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88E7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E421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4630E5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CE4868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9DCA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62FD5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9E949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6C9A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64CFD7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2A176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1286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08E58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59E5D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2A69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5229EB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2A5851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EC32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C1912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EB354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8AF8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20BC0AA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C30AA8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3. How difficult is it for you to walk quickly?</w:t>
            </w:r>
          </w:p>
        </w:tc>
      </w:tr>
      <w:tr w:rsidR="005C41EA" w14:paraId="6A4DB48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EADA4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4A93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9B8DA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5F2C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F44C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5A409C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214322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5E7F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303BE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7ED7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D6CC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AEBFC7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118FE0D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706D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2F842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DE92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5F88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0F4FA5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A41BF5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56EF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8E490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9468F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C646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9DE462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133DE1A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C5BC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B9639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F701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B746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471BCB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F36F83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E892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40E8E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3394E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4112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999B305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A62566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4. How difficult do you find it to groom yourself before going out?</w:t>
            </w:r>
          </w:p>
        </w:tc>
      </w:tr>
      <w:tr w:rsidR="005C41EA" w14:paraId="7E5737E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75751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B09D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55664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2991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7467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E9E869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3081EE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6BED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25059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55565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F111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F19705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29DA79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3452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F1390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560C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EF56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BCEE6A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F6D606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D950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CACFE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7EBF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4A73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45F48D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B747FE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C4AF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B5A5F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AD280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5AE5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A3E80AD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679D07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15. How much distance can you walk comfortably without halting?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Please choose the closest answer)</w:t>
            </w:r>
          </w:p>
        </w:tc>
      </w:tr>
      <w:tr w:rsidR="005C41EA" w14:paraId="1AB2262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ADB4FF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80F9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re than 2–3 km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9A478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5F62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FD31AC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F6E0E6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BE27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out 300 m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9B763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2585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4ACB8D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0B8229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38E7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out 100 m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4E1BA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822D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B9D403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3CF80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05485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bout 10 m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B60DB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9487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D711BF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B6438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A0E1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0BD6C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BA0A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" w:type="dxa"/>
            <w:tcBorders>
              <w:top w:val="nil"/>
            </w:tcBorders>
          </w:tcPr>
          <w:p w14:paraId="0C900DE1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212E1716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74AF1E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6. How much difficulty do you face when going out to local places?</w:t>
            </w:r>
          </w:p>
        </w:tc>
      </w:tr>
      <w:tr w:rsidR="005C41EA" w14:paraId="3A33BDC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038726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8760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24203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4BEF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0009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2906DD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E037C96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F80C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8C168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4A0B4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F2D0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374085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9D3BA2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A836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B0CB1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6BC05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EB00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84D3ED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571890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21EE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uite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87F2C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78E5D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5B85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224B58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6708D2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4033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5BF3A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E262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9942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969DFC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5468C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4CD1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7C148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BD1C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C07F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6460507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DB9A6E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17. How burdensome is it for you to carry home around 2 kg of shopping items, such as two 1-liter packs of milk?</w:t>
            </w:r>
          </w:p>
        </w:tc>
      </w:tr>
      <w:tr w:rsidR="005C41EA" w14:paraId="2F644A5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3BAE1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28C4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1D986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6B876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521F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114172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847DAA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5B3F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667A2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8049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46B4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A19E4E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AC9DC6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9716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212EC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D3DE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C68B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368D03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E6E98FA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F97C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9F32F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722C7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137D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703D22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708609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D4FF2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A0FCB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0CA20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07EF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F59819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8A2D94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60C7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CA5B9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7DE6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C2AF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6D3095E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7CCCCA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18. H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fficult is it for you to use public transportation, like trains or buses?</w:t>
            </w:r>
          </w:p>
        </w:tc>
      </w:tr>
      <w:tr w:rsidR="005C41EA" w14:paraId="675A82E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91B1C8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389B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68182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3CA7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A285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FD6607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65C7D9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B8B28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26744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48375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FD33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57BE8B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E4052C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4A56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3A969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AF285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A9DF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042009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D9AE33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A58D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FF16F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21841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4FED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1D8DA9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F1E2D7A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35BC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A43BC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534E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A667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A4C75F9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745942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1DE8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D2E7F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1AB40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8045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E671D47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256938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19. How challenging is light housework for you, such as preparing meal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leaning up, or tidying?</w:t>
            </w:r>
          </w:p>
        </w:tc>
      </w:tr>
      <w:tr w:rsidR="005C41EA" w14:paraId="197F8E0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4DB0835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6A3C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570BC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B810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191B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B079A6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D78114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CE61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537A1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E87C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B166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2B4A90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DBC311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45C5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46F0F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6DD2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F7F5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BE348C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7C4965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8F8B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FABEF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7D5AA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ABC3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09A475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6B8FA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2A44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16056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900D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18D6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3537E4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9B0954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C6EA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0D178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4BF48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197A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547CF47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520C58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20. How tough is it for you to perform heavy household tasks, like using a vacuum cleaner or managing bedding?</w:t>
            </w:r>
          </w:p>
        </w:tc>
      </w:tr>
      <w:tr w:rsidR="005C41EA" w14:paraId="1D1478C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E77F7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25D5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947DC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AAB9C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4E5E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CE1A035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6B3EE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98D2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89959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3DB6E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F648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13C97C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6CBFE93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227C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EC664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1D07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3811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72FD50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C97F607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635A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03EEC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EB1B5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5699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A8ADED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10BBF29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17763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3DF59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039FE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98EE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BC14FC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C93080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7403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586C9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B473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882D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D553492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21F142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21. How hard is it for you to participate in physical activities like sports or dancing?</w:t>
            </w:r>
          </w:p>
        </w:tc>
      </w:tr>
      <w:tr w:rsidR="005C41EA" w14:paraId="46A696FC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8CEB06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29139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9A12E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D3B73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21D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D3C669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FFB1AA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9B7E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5201B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17FA8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215D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0E8618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138A36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0384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DC8BB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E88AE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4915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261E2B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DF2C80B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130D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EAFEE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4174C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9CB1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9CACCA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0425AE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5DEA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5C8AC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5F99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61B1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F93BDE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418EC9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94E3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7AB3B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4DCA4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6BCB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AC7B021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1E8606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22. Are you limiting your social interactions with close friends and acquaintances?</w:t>
            </w:r>
          </w:p>
        </w:tc>
      </w:tr>
      <w:tr w:rsidR="005C41EA" w14:paraId="2EDF0BF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BCB1DD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04DE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B8FF2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21D83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03CF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2D4BE2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DDC07A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F9A7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74C10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1E43E6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F88E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98A1861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690D73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E56A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6F9C3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999E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18F7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8EA92C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1D6320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9387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0705F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DAAE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3352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8DD362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A0CED8C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2023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ple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1C5A5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C28B5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7F98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63AB21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72EB9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55BB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5B92F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18C0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4FBC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9AA0DFC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4CFF9A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Q23. Are you refraining yourself from participating in loc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munity events or activities?</w:t>
            </w:r>
          </w:p>
        </w:tc>
      </w:tr>
      <w:tr w:rsidR="005C41EA" w14:paraId="68EFFE3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E72F7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608C2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5ACA5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AA4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F0A0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B91DCFF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9F857C0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B3D70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80BF9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43C04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4404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F62DE00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5D8053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DF6D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043F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321B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0F27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553172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EEBA24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E715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0FCD4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423A1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C3BE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A1CE8E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FAC5E9A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62A8F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ple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8BB06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FA399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0A3E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F554B5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21FB5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0D84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C69C8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6E998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42D9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CB75CA0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63790B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24. How frequently do you feel anxious about the chance of falling in your home?</w:t>
            </w:r>
          </w:p>
        </w:tc>
      </w:tr>
      <w:tr w:rsidR="005C41EA" w14:paraId="5879A23A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1693D1E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A7D5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8668F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758BB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DF05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A4B64F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D51717F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BFA9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494A7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B9DE3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EC5E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87758B3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96E4CF3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AD6A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5A80D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0E8C3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592A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FDFE25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928A91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AB7B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C6B58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FECC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AEF6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82D0314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AFC0BB6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A1D9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2EB10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94A3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09AB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1D84A3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1DBD58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A9B6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4829E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BCC2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389BF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19D668EC" w14:textId="77777777">
        <w:trPr>
          <w:trHeight w:val="320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1A3F40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25. How concerned are you about the prospect of being unable to walk in the future?</w:t>
            </w:r>
          </w:p>
        </w:tc>
      </w:tr>
      <w:tr w:rsidR="005C41EA" w14:paraId="1DC4768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183E32D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F0D17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t 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95F9B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9A54A0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D41D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546A0626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504F32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05F7A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 litt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8BBC64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C6FF8D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6990A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8D8CF4D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27AC0C4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1D45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7B6C0B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EC9E17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9A5C1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EEFA34B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right w:val="nil"/>
            </w:tcBorders>
          </w:tcPr>
          <w:p w14:paraId="3095B648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right w:val="nil"/>
            </w:tcBorders>
          </w:tcPr>
          <w:p w14:paraId="7A7EC4F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Quite a bit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6C582022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right w:val="nil"/>
            </w:tcBorders>
          </w:tcPr>
          <w:p w14:paraId="0BD5ACD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right w:val="nil"/>
            </w:tcBorders>
          </w:tcPr>
          <w:p w14:paraId="1F558583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00FD4A32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5850A2" w14:textId="77777777" w:rsidR="0074463B" w:rsidRDefault="00846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.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A2F4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xtremel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942A6E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C98EC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38335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2D7300E4" w14:textId="77777777">
        <w:trPr>
          <w:trHeight w:val="320"/>
        </w:trPr>
        <w:tc>
          <w:tcPr>
            <w:tcW w:w="6003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40DA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Response Tally 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core Calculation: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C5698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201BD33" w14:textId="77777777">
        <w:trPr>
          <w:trHeight w:val="320"/>
        </w:trPr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F5E9D8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sponse</w:t>
            </w:r>
          </w:p>
        </w:tc>
        <w:tc>
          <w:tcPr>
            <w:tcW w:w="20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18D418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unt</w:t>
            </w:r>
          </w:p>
        </w:tc>
        <w:tc>
          <w:tcPr>
            <w:tcW w:w="24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8D6147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oints per Response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D9C25A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ubtotal Score</w:t>
            </w:r>
          </w:p>
        </w:tc>
      </w:tr>
      <w:tr w:rsidR="005C41EA" w14:paraId="4D3D320D" w14:textId="77777777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44ACF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6B5A6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81F6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DA058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5F344B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FB5EDB8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D933F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B6A4D7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E947D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613CF8F7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0A0215B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C8A15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BA224A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268D7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433C7CAE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B27F51E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3747D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C8AB2B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B363D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73819A68" w14:textId="77777777">
        <w:trPr>
          <w:trHeight w:val="32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7F3BC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E2294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4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A152D9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41977" w14:textId="77777777" w:rsidR="0074463B" w:rsidRDefault="00744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C41EA" w14:paraId="373CC1D6" w14:textId="77777777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0D801E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6F8CDF2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244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01AEF5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otal Score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A1B229" w14:textId="77777777" w:rsidR="0074463B" w:rsidRDefault="007446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</w:tr>
      <w:tr w:rsidR="005C41EA" w14:paraId="5B7065DB" w14:textId="77777777">
        <w:trPr>
          <w:trHeight w:val="320"/>
        </w:trPr>
        <w:tc>
          <w:tcPr>
            <w:tcW w:w="853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E4FAA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Overall rating of the 25-question risk assessment</w:t>
            </w:r>
          </w:p>
        </w:tc>
      </w:tr>
      <w:tr w:rsidR="005C41EA" w14:paraId="63ABCD59" w14:textId="77777777">
        <w:trPr>
          <w:trHeight w:val="320"/>
        </w:trPr>
        <w:tc>
          <w:tcPr>
            <w:tcW w:w="21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005B34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otal Score Range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788C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S Level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07C8B6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ndition Description</w:t>
            </w:r>
          </w:p>
        </w:tc>
      </w:tr>
      <w:tr w:rsidR="005C41EA" w14:paraId="6B62B348" w14:textId="77777777">
        <w:trPr>
          <w:trHeight w:val="320"/>
        </w:trPr>
        <w:tc>
          <w:tcPr>
            <w:tcW w:w="2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1CA5D" w14:textId="3F30C6F4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>
              <w:rPr>
                <w:rFonts w:ascii="MS Gothic" w:eastAsia="MS Gothic" w:hAnsi="MS Gothic" w:cs="MS Gothic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ess than 1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ED355D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_1</w:t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2519FC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eginning of decline in mobility function.</w:t>
            </w:r>
          </w:p>
        </w:tc>
      </w:tr>
      <w:tr w:rsidR="005C41EA" w14:paraId="73A4B2BA" w14:textId="77777777">
        <w:trPr>
          <w:trHeight w:val="320"/>
        </w:trPr>
        <w:tc>
          <w:tcPr>
            <w:tcW w:w="2157" w:type="dxa"/>
            <w:gridSpan w:val="2"/>
            <w:tcBorders>
              <w:top w:val="nil"/>
              <w:left w:val="nil"/>
              <w:right w:val="nil"/>
            </w:tcBorders>
          </w:tcPr>
          <w:p w14:paraId="4484D016" w14:textId="4D4D624B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ess than 2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</w:tcPr>
          <w:p w14:paraId="362FAA7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_2</w:t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right w:val="nil"/>
            </w:tcBorders>
          </w:tcPr>
          <w:p w14:paraId="5DAA91B5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gressive decline in mobility function.</w:t>
            </w:r>
          </w:p>
        </w:tc>
      </w:tr>
      <w:tr w:rsidR="005C41EA" w14:paraId="598FC291" w14:textId="77777777">
        <w:trPr>
          <w:trHeight w:val="320"/>
        </w:trPr>
        <w:tc>
          <w:tcPr>
            <w:tcW w:w="215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991F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 and abov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09481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_3</w:t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1DFD6B" w14:textId="77777777" w:rsidR="0074463B" w:rsidRDefault="00846F9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decline in mobility function, affecting social participation.</w:t>
            </w:r>
          </w:p>
        </w:tc>
      </w:tr>
    </w:tbl>
    <w:p w14:paraId="7B282690" w14:textId="77777777" w:rsidR="0074463B" w:rsidRDefault="00846F9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This presents a translated version of the </w:t>
      </w:r>
      <w:r>
        <w:rPr>
          <w:rFonts w:ascii="Times New Roman" w:eastAsia="Times New Roman" w:hAnsi="Times New Roman" w:cs="Times New Roman"/>
          <w:sz w:val="24"/>
        </w:rPr>
        <w:t>25-question risk assessment. This table is a translation of the assessment method presented in Japanese on the official website of the Japanese Orthopedic Association (https://locomo-joa.jp/check/test/locomo25).</w:t>
      </w:r>
    </w:p>
    <w:p w14:paraId="4E5C661C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9C62D7E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52CC1523" w14:textId="51F75183" w:rsidR="0074463B" w:rsidRDefault="00846F9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 xml:space="preserve">Table S3. Three tests </w:t>
      </w:r>
      <w:r>
        <w:rPr>
          <w:rFonts w:ascii="Times New Roman" w:eastAsia="Times New Roman" w:hAnsi="Times New Roman" w:cs="Times New Roman"/>
          <w:b/>
          <w:sz w:val="24"/>
        </w:rPr>
        <w:t>used for LS classification: Two-step test, Stand-up test, and GLFS-25.</w:t>
      </w:r>
    </w:p>
    <w:tbl>
      <w:tblPr>
        <w:tblStyle w:val="TableGridLight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248"/>
        <w:gridCol w:w="2080"/>
        <w:gridCol w:w="2076"/>
        <w:gridCol w:w="336"/>
      </w:tblGrid>
      <w:tr w:rsidR="005C41EA" w14:paraId="2FE9468D" w14:textId="77777777">
        <w:trPr>
          <w:trHeight w:val="420"/>
        </w:trPr>
        <w:tc>
          <w:tcPr>
            <w:tcW w:w="2764" w:type="dxa"/>
            <w:tcBorders>
              <w:top w:val="single" w:sz="18" w:space="0" w:color="auto"/>
              <w:bottom w:val="single" w:sz="18" w:space="0" w:color="auto"/>
            </w:tcBorders>
          </w:tcPr>
          <w:p w14:paraId="7A53BBCC" w14:textId="2451B4C7" w:rsidR="0074463B" w:rsidRDefault="00846F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wo</w:t>
            </w:r>
            <w:r w:rsidR="00ED27F0">
              <w:rPr>
                <w:rFonts w:ascii="Times New Roman" w:eastAsia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step test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18" w:space="0" w:color="auto"/>
            </w:tcBorders>
          </w:tcPr>
          <w:p w14:paraId="79588A60" w14:textId="77777777" w:rsidR="0074463B" w:rsidRDefault="00846F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LS grade</w:t>
            </w:r>
          </w:p>
        </w:tc>
        <w:tc>
          <w:tcPr>
            <w:tcW w:w="2080" w:type="dxa"/>
            <w:tcBorders>
              <w:top w:val="single" w:sz="18" w:space="0" w:color="auto"/>
              <w:bottom w:val="single" w:sz="18" w:space="0" w:color="auto"/>
            </w:tcBorders>
          </w:tcPr>
          <w:p w14:paraId="54C17C16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Men</w:t>
            </w:r>
          </w:p>
        </w:tc>
        <w:tc>
          <w:tcPr>
            <w:tcW w:w="2076" w:type="dxa"/>
            <w:tcBorders>
              <w:top w:val="single" w:sz="18" w:space="0" w:color="auto"/>
              <w:bottom w:val="single" w:sz="18" w:space="0" w:color="auto"/>
            </w:tcBorders>
          </w:tcPr>
          <w:p w14:paraId="1DC23189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Women</w:t>
            </w:r>
          </w:p>
        </w:tc>
        <w:tc>
          <w:tcPr>
            <w:tcW w:w="336" w:type="dxa"/>
            <w:tcBorders>
              <w:top w:val="single" w:sz="18" w:space="0" w:color="auto"/>
              <w:bottom w:val="single" w:sz="18" w:space="0" w:color="auto"/>
            </w:tcBorders>
          </w:tcPr>
          <w:p w14:paraId="3DF30A92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*</w:t>
            </w:r>
          </w:p>
        </w:tc>
      </w:tr>
      <w:tr w:rsidR="005C41EA" w14:paraId="3BD13C31" w14:textId="77777777">
        <w:trPr>
          <w:trHeight w:val="400"/>
        </w:trPr>
        <w:tc>
          <w:tcPr>
            <w:tcW w:w="2764" w:type="dxa"/>
            <w:tcBorders>
              <w:top w:val="single" w:sz="18" w:space="0" w:color="auto"/>
            </w:tcBorders>
          </w:tcPr>
          <w:p w14:paraId="23445BF4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1.3</w:t>
            </w:r>
          </w:p>
        </w:tc>
        <w:tc>
          <w:tcPr>
            <w:tcW w:w="1248" w:type="dxa"/>
            <w:tcBorders>
              <w:top w:val="single" w:sz="18" w:space="0" w:color="auto"/>
            </w:tcBorders>
          </w:tcPr>
          <w:p w14:paraId="1088531F" w14:textId="6D90F4DB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n</w:t>
            </w:r>
            <w:r w:rsidR="00ED27F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>LS</w:t>
            </w:r>
          </w:p>
        </w:tc>
        <w:tc>
          <w:tcPr>
            <w:tcW w:w="2080" w:type="dxa"/>
            <w:tcBorders>
              <w:top w:val="single" w:sz="18" w:space="0" w:color="auto"/>
            </w:tcBorders>
          </w:tcPr>
          <w:p w14:paraId="58E97792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,327 (97.37%)</w:t>
            </w:r>
          </w:p>
        </w:tc>
        <w:tc>
          <w:tcPr>
            <w:tcW w:w="2076" w:type="dxa"/>
            <w:tcBorders>
              <w:top w:val="single" w:sz="18" w:space="0" w:color="auto"/>
            </w:tcBorders>
          </w:tcPr>
          <w:p w14:paraId="0F9CF56F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,547 (95.51%)</w:t>
            </w:r>
          </w:p>
        </w:tc>
        <w:tc>
          <w:tcPr>
            <w:tcW w:w="336" w:type="dxa"/>
            <w:tcBorders>
              <w:top w:val="single" w:sz="18" w:space="0" w:color="auto"/>
            </w:tcBorders>
          </w:tcPr>
          <w:p w14:paraId="13804B30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5742DC24" w14:textId="77777777">
        <w:trPr>
          <w:trHeight w:val="400"/>
        </w:trPr>
        <w:tc>
          <w:tcPr>
            <w:tcW w:w="2764" w:type="dxa"/>
          </w:tcPr>
          <w:p w14:paraId="64FEEFC7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 1.3</w:t>
            </w:r>
          </w:p>
        </w:tc>
        <w:tc>
          <w:tcPr>
            <w:tcW w:w="1248" w:type="dxa"/>
          </w:tcPr>
          <w:p w14:paraId="2341862D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1</w:t>
            </w:r>
          </w:p>
        </w:tc>
        <w:tc>
          <w:tcPr>
            <w:tcW w:w="2080" w:type="dxa"/>
          </w:tcPr>
          <w:p w14:paraId="23C540DE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6 (2.47%)</w:t>
            </w:r>
          </w:p>
        </w:tc>
        <w:tc>
          <w:tcPr>
            <w:tcW w:w="2076" w:type="dxa"/>
          </w:tcPr>
          <w:p w14:paraId="61565A4A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3 (4.39%)</w:t>
            </w:r>
          </w:p>
        </w:tc>
        <w:tc>
          <w:tcPr>
            <w:tcW w:w="336" w:type="dxa"/>
          </w:tcPr>
          <w:p w14:paraId="48D2BA53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2D38645C" w14:textId="77777777">
        <w:trPr>
          <w:trHeight w:val="420"/>
        </w:trPr>
        <w:tc>
          <w:tcPr>
            <w:tcW w:w="2764" w:type="dxa"/>
          </w:tcPr>
          <w:p w14:paraId="3B0430B0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 1.1</w:t>
            </w:r>
          </w:p>
        </w:tc>
        <w:tc>
          <w:tcPr>
            <w:tcW w:w="1248" w:type="dxa"/>
          </w:tcPr>
          <w:p w14:paraId="2ACCA116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2</w:t>
            </w:r>
          </w:p>
        </w:tc>
        <w:tc>
          <w:tcPr>
            <w:tcW w:w="2080" w:type="dxa"/>
          </w:tcPr>
          <w:p w14:paraId="074C97F8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 (0.15%)</w:t>
            </w:r>
          </w:p>
        </w:tc>
        <w:tc>
          <w:tcPr>
            <w:tcW w:w="2076" w:type="dxa"/>
          </w:tcPr>
          <w:p w14:paraId="206EC9CE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 (0.10%)</w:t>
            </w:r>
          </w:p>
        </w:tc>
        <w:tc>
          <w:tcPr>
            <w:tcW w:w="336" w:type="dxa"/>
          </w:tcPr>
          <w:p w14:paraId="5540ACF7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7BA07DBE" w14:textId="77777777">
        <w:trPr>
          <w:trHeight w:val="420"/>
        </w:trPr>
        <w:tc>
          <w:tcPr>
            <w:tcW w:w="2764" w:type="dxa"/>
            <w:tcBorders>
              <w:bottom w:val="single" w:sz="18" w:space="0" w:color="auto"/>
            </w:tcBorders>
          </w:tcPr>
          <w:p w14:paraId="676EF516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 0.9</w:t>
            </w:r>
          </w:p>
        </w:tc>
        <w:tc>
          <w:tcPr>
            <w:tcW w:w="1248" w:type="dxa"/>
            <w:tcBorders>
              <w:bottom w:val="single" w:sz="18" w:space="0" w:color="auto"/>
            </w:tcBorders>
          </w:tcPr>
          <w:p w14:paraId="26BD3AC4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3</w:t>
            </w:r>
          </w:p>
        </w:tc>
        <w:tc>
          <w:tcPr>
            <w:tcW w:w="2080" w:type="dxa"/>
            <w:tcBorders>
              <w:bottom w:val="single" w:sz="18" w:space="0" w:color="auto"/>
            </w:tcBorders>
          </w:tcPr>
          <w:p w14:paraId="448428A6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 %)</w:t>
            </w:r>
          </w:p>
        </w:tc>
        <w:tc>
          <w:tcPr>
            <w:tcW w:w="2076" w:type="dxa"/>
            <w:tcBorders>
              <w:bottom w:val="single" w:sz="18" w:space="0" w:color="auto"/>
            </w:tcBorders>
          </w:tcPr>
          <w:p w14:paraId="1D185208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 %)</w:t>
            </w:r>
          </w:p>
        </w:tc>
        <w:tc>
          <w:tcPr>
            <w:tcW w:w="336" w:type="dxa"/>
            <w:tcBorders>
              <w:bottom w:val="single" w:sz="18" w:space="0" w:color="auto"/>
            </w:tcBorders>
          </w:tcPr>
          <w:p w14:paraId="490FBBB2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35769690" w14:textId="77777777">
        <w:trPr>
          <w:trHeight w:val="400"/>
        </w:trPr>
        <w:tc>
          <w:tcPr>
            <w:tcW w:w="2764" w:type="dxa"/>
            <w:tcBorders>
              <w:top w:val="single" w:sz="18" w:space="0" w:color="auto"/>
              <w:bottom w:val="single" w:sz="18" w:space="0" w:color="auto"/>
            </w:tcBorders>
          </w:tcPr>
          <w:p w14:paraId="5704D94F" w14:textId="6D0E6918" w:rsidR="0074463B" w:rsidRDefault="00846F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tand</w:t>
            </w:r>
            <w:r w:rsidR="00ED27F0">
              <w:rPr>
                <w:rFonts w:ascii="Times New Roman" w:eastAsia="Times New Roman" w:hAnsi="Times New Roman" w:cs="Times New Roman"/>
                <w:b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up test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18" w:space="0" w:color="auto"/>
            </w:tcBorders>
          </w:tcPr>
          <w:p w14:paraId="70118C21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80" w:type="dxa"/>
            <w:tcBorders>
              <w:top w:val="single" w:sz="18" w:space="0" w:color="auto"/>
              <w:bottom w:val="single" w:sz="18" w:space="0" w:color="auto"/>
            </w:tcBorders>
          </w:tcPr>
          <w:p w14:paraId="6C39C56C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076" w:type="dxa"/>
            <w:tcBorders>
              <w:top w:val="single" w:sz="18" w:space="0" w:color="auto"/>
              <w:bottom w:val="single" w:sz="18" w:space="0" w:color="auto"/>
            </w:tcBorders>
          </w:tcPr>
          <w:p w14:paraId="7F57AEC0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36" w:type="dxa"/>
            <w:tcBorders>
              <w:top w:val="single" w:sz="18" w:space="0" w:color="auto"/>
              <w:bottom w:val="single" w:sz="18" w:space="0" w:color="auto"/>
            </w:tcBorders>
          </w:tcPr>
          <w:p w14:paraId="61D7F8F4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</w:tr>
      <w:tr w:rsidR="005C41EA" w14:paraId="57C1ABF0" w14:textId="77777777">
        <w:trPr>
          <w:trHeight w:val="420"/>
        </w:trPr>
        <w:tc>
          <w:tcPr>
            <w:tcW w:w="2764" w:type="dxa"/>
            <w:tcBorders>
              <w:top w:val="single" w:sz="18" w:space="0" w:color="auto"/>
            </w:tcBorders>
          </w:tcPr>
          <w:p w14:paraId="217AD7B3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cceed at one-leg / 40 cm</w:t>
            </w:r>
          </w:p>
        </w:tc>
        <w:tc>
          <w:tcPr>
            <w:tcW w:w="1248" w:type="dxa"/>
            <w:tcBorders>
              <w:top w:val="single" w:sz="18" w:space="0" w:color="auto"/>
            </w:tcBorders>
          </w:tcPr>
          <w:p w14:paraId="00B1A926" w14:textId="5CE2C184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n</w:t>
            </w:r>
            <w:r w:rsidR="00ED27F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>LS</w:t>
            </w:r>
          </w:p>
        </w:tc>
        <w:tc>
          <w:tcPr>
            <w:tcW w:w="2080" w:type="dxa"/>
            <w:tcBorders>
              <w:top w:val="single" w:sz="18" w:space="0" w:color="auto"/>
            </w:tcBorders>
          </w:tcPr>
          <w:p w14:paraId="3AB2D658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,499 (98.20%)</w:t>
            </w:r>
          </w:p>
        </w:tc>
        <w:tc>
          <w:tcPr>
            <w:tcW w:w="2076" w:type="dxa"/>
            <w:tcBorders>
              <w:top w:val="single" w:sz="18" w:space="0" w:color="auto"/>
            </w:tcBorders>
          </w:tcPr>
          <w:p w14:paraId="79D5C901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,703 (96.61%)</w:t>
            </w:r>
          </w:p>
        </w:tc>
        <w:tc>
          <w:tcPr>
            <w:tcW w:w="336" w:type="dxa"/>
            <w:tcBorders>
              <w:top w:val="single" w:sz="18" w:space="0" w:color="auto"/>
            </w:tcBorders>
          </w:tcPr>
          <w:p w14:paraId="198D2B45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534C8BC3" w14:textId="77777777">
        <w:trPr>
          <w:trHeight w:val="400"/>
        </w:trPr>
        <w:tc>
          <w:tcPr>
            <w:tcW w:w="2764" w:type="dxa"/>
          </w:tcPr>
          <w:p w14:paraId="3BEE0708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ail at one-leg / 40 cm</w:t>
            </w:r>
          </w:p>
        </w:tc>
        <w:tc>
          <w:tcPr>
            <w:tcW w:w="1248" w:type="dxa"/>
          </w:tcPr>
          <w:p w14:paraId="35908683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1</w:t>
            </w:r>
          </w:p>
        </w:tc>
        <w:tc>
          <w:tcPr>
            <w:tcW w:w="2080" w:type="dxa"/>
          </w:tcPr>
          <w:p w14:paraId="048529CF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36 (1.61%)</w:t>
            </w:r>
          </w:p>
        </w:tc>
        <w:tc>
          <w:tcPr>
            <w:tcW w:w="2076" w:type="dxa"/>
          </w:tcPr>
          <w:p w14:paraId="03A191FD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3 (3.19%)</w:t>
            </w:r>
          </w:p>
        </w:tc>
        <w:tc>
          <w:tcPr>
            <w:tcW w:w="336" w:type="dxa"/>
          </w:tcPr>
          <w:p w14:paraId="686A5BB1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7F41DDC3" w14:textId="77777777">
        <w:trPr>
          <w:trHeight w:val="400"/>
        </w:trPr>
        <w:tc>
          <w:tcPr>
            <w:tcW w:w="2764" w:type="dxa"/>
          </w:tcPr>
          <w:p w14:paraId="3A9A9859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ail at both-legs / 20 cm</w:t>
            </w:r>
          </w:p>
        </w:tc>
        <w:tc>
          <w:tcPr>
            <w:tcW w:w="1248" w:type="dxa"/>
          </w:tcPr>
          <w:p w14:paraId="57D3665F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2</w:t>
            </w:r>
          </w:p>
        </w:tc>
        <w:tc>
          <w:tcPr>
            <w:tcW w:w="2080" w:type="dxa"/>
          </w:tcPr>
          <w:p w14:paraId="640B34C2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 (0.17%)</w:t>
            </w:r>
          </w:p>
        </w:tc>
        <w:tc>
          <w:tcPr>
            <w:tcW w:w="2076" w:type="dxa"/>
          </w:tcPr>
          <w:p w14:paraId="1CF3E60C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 (0.18%)</w:t>
            </w:r>
          </w:p>
        </w:tc>
        <w:tc>
          <w:tcPr>
            <w:tcW w:w="336" w:type="dxa"/>
          </w:tcPr>
          <w:p w14:paraId="53CD1F98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3CCC1F79" w14:textId="77777777">
        <w:trPr>
          <w:trHeight w:val="420"/>
        </w:trPr>
        <w:tc>
          <w:tcPr>
            <w:tcW w:w="2764" w:type="dxa"/>
            <w:tcBorders>
              <w:bottom w:val="single" w:sz="18" w:space="0" w:color="auto"/>
            </w:tcBorders>
          </w:tcPr>
          <w:p w14:paraId="1CE56FFD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ail at both-legs / 30 cm</w:t>
            </w:r>
          </w:p>
        </w:tc>
        <w:tc>
          <w:tcPr>
            <w:tcW w:w="1248" w:type="dxa"/>
            <w:tcBorders>
              <w:bottom w:val="single" w:sz="18" w:space="0" w:color="auto"/>
            </w:tcBorders>
          </w:tcPr>
          <w:p w14:paraId="2905F0FD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3</w:t>
            </w:r>
          </w:p>
        </w:tc>
        <w:tc>
          <w:tcPr>
            <w:tcW w:w="2080" w:type="dxa"/>
            <w:tcBorders>
              <w:bottom w:val="single" w:sz="18" w:space="0" w:color="auto"/>
            </w:tcBorders>
          </w:tcPr>
          <w:p w14:paraId="63FAD69A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0.02%)</w:t>
            </w:r>
          </w:p>
        </w:tc>
        <w:tc>
          <w:tcPr>
            <w:tcW w:w="2076" w:type="dxa"/>
            <w:tcBorders>
              <w:bottom w:val="single" w:sz="18" w:space="0" w:color="auto"/>
            </w:tcBorders>
          </w:tcPr>
          <w:p w14:paraId="2907B0BB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</w:rPr>
              <w:t>(0.01%)</w:t>
            </w:r>
          </w:p>
        </w:tc>
        <w:tc>
          <w:tcPr>
            <w:tcW w:w="336" w:type="dxa"/>
            <w:tcBorders>
              <w:bottom w:val="single" w:sz="18" w:space="0" w:color="auto"/>
            </w:tcBorders>
          </w:tcPr>
          <w:p w14:paraId="2713C728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0FEFF4B2" w14:textId="77777777">
        <w:trPr>
          <w:trHeight w:val="400"/>
        </w:trPr>
        <w:tc>
          <w:tcPr>
            <w:tcW w:w="2764" w:type="dxa"/>
            <w:tcBorders>
              <w:top w:val="single" w:sz="18" w:space="0" w:color="auto"/>
              <w:bottom w:val="single" w:sz="18" w:space="0" w:color="auto"/>
            </w:tcBorders>
          </w:tcPr>
          <w:p w14:paraId="7DE04BE8" w14:textId="77777777" w:rsidR="0074463B" w:rsidRDefault="00846F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LFS-25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18" w:space="0" w:color="auto"/>
            </w:tcBorders>
          </w:tcPr>
          <w:p w14:paraId="20CCF327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80" w:type="dxa"/>
            <w:tcBorders>
              <w:top w:val="single" w:sz="18" w:space="0" w:color="auto"/>
              <w:bottom w:val="single" w:sz="18" w:space="0" w:color="auto"/>
            </w:tcBorders>
          </w:tcPr>
          <w:p w14:paraId="7198D9FC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076" w:type="dxa"/>
            <w:tcBorders>
              <w:top w:val="single" w:sz="18" w:space="0" w:color="auto"/>
              <w:bottom w:val="single" w:sz="18" w:space="0" w:color="auto"/>
            </w:tcBorders>
          </w:tcPr>
          <w:p w14:paraId="0FEF88F1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36" w:type="dxa"/>
            <w:tcBorders>
              <w:top w:val="single" w:sz="18" w:space="0" w:color="auto"/>
              <w:bottom w:val="single" w:sz="18" w:space="0" w:color="auto"/>
            </w:tcBorders>
          </w:tcPr>
          <w:p w14:paraId="73654AB5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</w:tr>
      <w:tr w:rsidR="005C41EA" w14:paraId="7396F3A4" w14:textId="77777777">
        <w:trPr>
          <w:trHeight w:val="420"/>
        </w:trPr>
        <w:tc>
          <w:tcPr>
            <w:tcW w:w="2764" w:type="dxa"/>
            <w:tcBorders>
              <w:top w:val="single" w:sz="18" w:space="0" w:color="auto"/>
            </w:tcBorders>
          </w:tcPr>
          <w:p w14:paraId="038B1CB8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6 points</w:t>
            </w:r>
          </w:p>
        </w:tc>
        <w:tc>
          <w:tcPr>
            <w:tcW w:w="1248" w:type="dxa"/>
            <w:tcBorders>
              <w:top w:val="single" w:sz="18" w:space="0" w:color="auto"/>
            </w:tcBorders>
          </w:tcPr>
          <w:p w14:paraId="0AD98056" w14:textId="0226D24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n</w:t>
            </w:r>
            <w:r w:rsidR="00ED27F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>LS</w:t>
            </w:r>
          </w:p>
        </w:tc>
        <w:tc>
          <w:tcPr>
            <w:tcW w:w="2080" w:type="dxa"/>
            <w:tcBorders>
              <w:top w:val="single" w:sz="18" w:space="0" w:color="auto"/>
            </w:tcBorders>
          </w:tcPr>
          <w:p w14:paraId="551D0D47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,656 (89.37%)</w:t>
            </w:r>
          </w:p>
        </w:tc>
        <w:tc>
          <w:tcPr>
            <w:tcW w:w="2076" w:type="dxa"/>
            <w:tcBorders>
              <w:top w:val="single" w:sz="18" w:space="0" w:color="auto"/>
            </w:tcBorders>
          </w:tcPr>
          <w:p w14:paraId="569332CF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,154 (85.69%)</w:t>
            </w:r>
          </w:p>
        </w:tc>
        <w:tc>
          <w:tcPr>
            <w:tcW w:w="336" w:type="dxa"/>
            <w:tcBorders>
              <w:top w:val="single" w:sz="18" w:space="0" w:color="auto"/>
            </w:tcBorders>
          </w:tcPr>
          <w:p w14:paraId="68111D1E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7E66AE02" w14:textId="77777777">
        <w:trPr>
          <w:trHeight w:val="400"/>
        </w:trPr>
        <w:tc>
          <w:tcPr>
            <w:tcW w:w="2764" w:type="dxa"/>
          </w:tcPr>
          <w:p w14:paraId="010DE26D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7 points</w:t>
            </w:r>
          </w:p>
        </w:tc>
        <w:tc>
          <w:tcPr>
            <w:tcW w:w="1248" w:type="dxa"/>
          </w:tcPr>
          <w:p w14:paraId="0CB42F37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1</w:t>
            </w:r>
          </w:p>
        </w:tc>
        <w:tc>
          <w:tcPr>
            <w:tcW w:w="2080" w:type="dxa"/>
          </w:tcPr>
          <w:p w14:paraId="77840C9F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850 8.86%</w:t>
            </w:r>
          </w:p>
        </w:tc>
        <w:tc>
          <w:tcPr>
            <w:tcW w:w="2076" w:type="dxa"/>
          </w:tcPr>
          <w:p w14:paraId="1FE52B95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658 (11.69%)</w:t>
            </w:r>
          </w:p>
        </w:tc>
        <w:tc>
          <w:tcPr>
            <w:tcW w:w="336" w:type="dxa"/>
          </w:tcPr>
          <w:p w14:paraId="35C5C015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1983456D" w14:textId="77777777">
        <w:trPr>
          <w:trHeight w:val="400"/>
        </w:trPr>
        <w:tc>
          <w:tcPr>
            <w:tcW w:w="2764" w:type="dxa"/>
          </w:tcPr>
          <w:p w14:paraId="442E6E66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16 points</w:t>
            </w:r>
          </w:p>
        </w:tc>
        <w:tc>
          <w:tcPr>
            <w:tcW w:w="1248" w:type="dxa"/>
          </w:tcPr>
          <w:p w14:paraId="444E19A5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2</w:t>
            </w:r>
          </w:p>
        </w:tc>
        <w:tc>
          <w:tcPr>
            <w:tcW w:w="2080" w:type="dxa"/>
          </w:tcPr>
          <w:p w14:paraId="033A9993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4 (1.22%)</w:t>
            </w:r>
          </w:p>
        </w:tc>
        <w:tc>
          <w:tcPr>
            <w:tcW w:w="2076" w:type="dxa"/>
          </w:tcPr>
          <w:p w14:paraId="7A224C94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3 (1.71%)</w:t>
            </w:r>
          </w:p>
        </w:tc>
        <w:tc>
          <w:tcPr>
            <w:tcW w:w="336" w:type="dxa"/>
          </w:tcPr>
          <w:p w14:paraId="10E0C21B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C41EA" w14:paraId="1A3D8966" w14:textId="77777777">
        <w:trPr>
          <w:trHeight w:val="420"/>
        </w:trPr>
        <w:tc>
          <w:tcPr>
            <w:tcW w:w="2764" w:type="dxa"/>
            <w:tcBorders>
              <w:bottom w:val="single" w:sz="18" w:space="0" w:color="auto"/>
            </w:tcBorders>
          </w:tcPr>
          <w:p w14:paraId="5C0B223D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24 points</w:t>
            </w:r>
          </w:p>
        </w:tc>
        <w:tc>
          <w:tcPr>
            <w:tcW w:w="1248" w:type="dxa"/>
            <w:tcBorders>
              <w:bottom w:val="single" w:sz="18" w:space="0" w:color="auto"/>
            </w:tcBorders>
          </w:tcPr>
          <w:p w14:paraId="322D6E7B" w14:textId="77777777" w:rsidR="0074463B" w:rsidRDefault="00846F9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S_3</w:t>
            </w:r>
          </w:p>
        </w:tc>
        <w:tc>
          <w:tcPr>
            <w:tcW w:w="2080" w:type="dxa"/>
            <w:tcBorders>
              <w:bottom w:val="single" w:sz="18" w:space="0" w:color="auto"/>
            </w:tcBorders>
          </w:tcPr>
          <w:p w14:paraId="13F422E1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5 (0.55%)</w:t>
            </w:r>
          </w:p>
        </w:tc>
        <w:tc>
          <w:tcPr>
            <w:tcW w:w="2076" w:type="dxa"/>
            <w:tcBorders>
              <w:bottom w:val="single" w:sz="18" w:space="0" w:color="auto"/>
            </w:tcBorders>
          </w:tcPr>
          <w:p w14:paraId="17EABC13" w14:textId="77777777" w:rsidR="0074463B" w:rsidRDefault="00846F98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9 (0.91%)</w:t>
            </w:r>
          </w:p>
        </w:tc>
        <w:tc>
          <w:tcPr>
            <w:tcW w:w="336" w:type="dxa"/>
            <w:tcBorders>
              <w:bottom w:val="single" w:sz="18" w:space="0" w:color="auto"/>
            </w:tcBorders>
          </w:tcPr>
          <w:p w14:paraId="233DF06F" w14:textId="77777777" w:rsidR="0074463B" w:rsidRDefault="0074463B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45CCD4F0" w14:textId="77777777" w:rsidR="0074463B" w:rsidRDefault="00846F9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his table presents the distribution of LS classification based on three different assessments: the two-step test, stand-up test, and GLFS-25. The final LS classification was determined using the lowest (worst) performance among these three tests. LS sever</w:t>
      </w:r>
      <w:r>
        <w:rPr>
          <w:rFonts w:ascii="Times New Roman" w:eastAsia="Times New Roman" w:hAnsi="Times New Roman" w:cs="Times New Roman"/>
          <w:sz w:val="24"/>
        </w:rPr>
        <w:t xml:space="preserve">ity was categorized into four stages: </w:t>
      </w:r>
      <w:proofErr w:type="gramStart"/>
      <w:r>
        <w:rPr>
          <w:rFonts w:ascii="Times New Roman" w:eastAsia="Times New Roman" w:hAnsi="Times New Roman" w:cs="Times New Roman"/>
          <w:sz w:val="24"/>
        </w:rPr>
        <w:t>Non-LS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(normal mobility), LS_1 (onset of reduced mobility), LS_2 (progression in mobility decline), and LS_3 (advanced stage with impaired social participation). Percentages indicate the proportion within each sex. Sig</w:t>
      </w:r>
      <w:r>
        <w:rPr>
          <w:rFonts w:ascii="Times New Roman" w:eastAsia="Times New Roman" w:hAnsi="Times New Roman" w:cs="Times New Roman"/>
          <w:sz w:val="24"/>
        </w:rPr>
        <w:t>nificant differences between men and women were assessed using the chi-square test (</w:t>
      </w:r>
      <w:r>
        <w:rPr>
          <w:rFonts w:ascii="Times New Roman" w:eastAsia="Times New Roman" w:hAnsi="Times New Roman" w:cs="Times New Roman"/>
          <w:i/>
          <w:sz w:val="24"/>
        </w:rPr>
        <w:t>p &lt; 0.05).</w:t>
      </w:r>
    </w:p>
    <w:p w14:paraId="5E11CE95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C2F0A56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3AC67C5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6815EB5F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2BF3908D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9FD406C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39D48D9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04008FF7" w14:textId="265DA1CC" w:rsidR="0074463B" w:rsidRDefault="00846F9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D27F0">
        <w:rPr>
          <w:rFonts w:ascii="Times New Roman" w:eastAsia="Times New Roman" w:hAnsi="Times New Roman" w:cs="Times New Roman"/>
          <w:b/>
          <w:sz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 xml:space="preserve">Table S4. </w:t>
      </w:r>
      <w:r>
        <w:rPr>
          <w:rFonts w:ascii="Times New Roman" w:eastAsia="Times New Roman" w:hAnsi="Times New Roman" w:cs="Times New Roman"/>
          <w:sz w:val="24"/>
        </w:rPr>
        <w:t>Prevalence of locomotive syndrome by age group of participants with and without metabolic syndrome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410"/>
        <w:gridCol w:w="2410"/>
        <w:gridCol w:w="2551"/>
      </w:tblGrid>
      <w:tr w:rsidR="005C41EA" w14:paraId="1C59C6E1" w14:textId="77777777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B61F" w14:textId="77777777" w:rsidR="0074463B" w:rsidRDefault="0074463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905E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tabolic syndro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1619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atio</w:t>
            </w:r>
          </w:p>
        </w:tc>
      </w:tr>
      <w:tr w:rsidR="005C41EA" w14:paraId="6DD218FA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F5AB7" w14:textId="77777777" w:rsidR="0074463B" w:rsidRDefault="0074463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7E211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wit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879E0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withou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835BA" w14:textId="77777777" w:rsidR="0074463B" w:rsidRDefault="0074463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</w:tr>
      <w:tr w:rsidR="005C41EA" w14:paraId="02972673" w14:textId="77777777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52B0D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171DB" w14:textId="7114C4D5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(LS/non</w:t>
            </w:r>
            <w:r w:rsidR="00ED27F0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9BA20" w14:textId="44D0194A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(LS/non</w:t>
            </w:r>
            <w:r w:rsidR="00ED27F0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60FC1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ith (%) /without (%)</w:t>
            </w:r>
          </w:p>
        </w:tc>
      </w:tr>
      <w:tr w:rsidR="005C41EA" w14:paraId="4D13B754" w14:textId="77777777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BA41" w14:textId="77777777" w:rsidR="0074463B" w:rsidRDefault="00846F9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3D75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9% (15/13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AD5C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1% (183/2,57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85EE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53</w:t>
            </w:r>
          </w:p>
        </w:tc>
      </w:tr>
      <w:tr w:rsidR="005C41EA" w14:paraId="30EA6EB7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F061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0–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6B11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4% (102/5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3D00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5% (647/6,1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E9F7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94</w:t>
            </w:r>
          </w:p>
        </w:tc>
      </w:tr>
      <w:tr w:rsidR="005C41EA" w14:paraId="3DBDABD5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2EFC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0–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3E7A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.0% (189/5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D2B9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2% (791/52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B52F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1</w:t>
            </w:r>
          </w:p>
        </w:tc>
      </w:tr>
      <w:tr w:rsidR="005C41EA" w14:paraId="52610C65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E977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0–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40F7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.9% (79/2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0930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0.9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488/2,3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5EE4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52</w:t>
            </w:r>
          </w:p>
        </w:tc>
      </w:tr>
      <w:tr w:rsidR="005C41EA" w14:paraId="14C4DD01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5680A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gt;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5304E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1.3% (26/3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B1719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4.6% (179/40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1F01A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82</w:t>
            </w:r>
          </w:p>
        </w:tc>
      </w:tr>
      <w:tr w:rsidR="005C41EA" w14:paraId="628D526A" w14:textId="77777777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F34BF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Wo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764DE" w14:textId="7E66F3BC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(LS/non</w:t>
            </w:r>
            <w:r w:rsidR="00ED27F0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57E8E" w14:textId="4EA17AEB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(LS/non</w:t>
            </w:r>
            <w:r w:rsidR="00ED27F0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4C242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ith (%) /without (%)</w:t>
            </w:r>
          </w:p>
        </w:tc>
      </w:tr>
      <w:tr w:rsidR="005C41EA" w14:paraId="35F2E56E" w14:textId="77777777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90AF" w14:textId="77777777" w:rsidR="0074463B" w:rsidRDefault="00846F98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8429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.3% (10/3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D2A9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6% (250/1,83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9F53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29</w:t>
            </w:r>
          </w:p>
        </w:tc>
      </w:tr>
      <w:tr w:rsidR="005C41EA" w14:paraId="4CA3858D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8823B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0–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E008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.4% (48/1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8181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.5% (699/4,2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E93C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85</w:t>
            </w:r>
          </w:p>
        </w:tc>
      </w:tr>
      <w:tr w:rsidR="005C41EA" w14:paraId="219125ED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5B7F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0–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F8D8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3.2% (100/1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4AE9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3% (887/3,5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C1AF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0</w:t>
            </w:r>
          </w:p>
        </w:tc>
      </w:tr>
      <w:tr w:rsidR="005C41EA" w14:paraId="4A73084F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8B649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0–6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5E968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9.6% (40/10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82148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.0% (406/1,352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1B395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32</w:t>
            </w:r>
          </w:p>
        </w:tc>
      </w:tr>
      <w:tr w:rsidR="005C41EA" w14:paraId="4F665A5C" w14:textId="77777777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2ACD8" w14:textId="77777777" w:rsidR="0074463B" w:rsidRDefault="00846F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gt;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DB4C1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.9% (13/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C4B98" w14:textId="77777777" w:rsidR="0074463B" w:rsidRDefault="00846F98">
            <w:pPr>
              <w:widowControl/>
              <w:ind w:left="105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6.9% (113/16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CED3F" w14:textId="77777777" w:rsidR="0074463B" w:rsidRDefault="00846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</w:tr>
    </w:tbl>
    <w:p w14:paraId="24A55869" w14:textId="7AAF041F" w:rsidR="0074463B" w:rsidRDefault="00846F9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Participants were classified according to their sex, age, and whether they had metabolic syndrome. The table illustrates the prevalence of locomotive syndrome, </w:t>
      </w:r>
      <w:r>
        <w:rPr>
          <w:rFonts w:ascii="Times New Roman" w:eastAsia="Times New Roman" w:hAnsi="Times New Roman" w:cs="Times New Roman"/>
          <w:sz w:val="24"/>
        </w:rPr>
        <w:t>consolidated across all severity levels, within each group. To understand the impact of metabolic syndrome, the prevalence of locomotive syndrome in individuals with metabolic syndrome was expressed as a ratio relative to its prevalence in those without me</w:t>
      </w:r>
      <w:r>
        <w:rPr>
          <w:rFonts w:ascii="Times New Roman" w:eastAsia="Times New Roman" w:hAnsi="Times New Roman" w:cs="Times New Roman"/>
          <w:sz w:val="24"/>
        </w:rPr>
        <w:t>tabolic syndrome, further segmented by sex and age.</w:t>
      </w:r>
    </w:p>
    <w:p w14:paraId="763D7794" w14:textId="77777777" w:rsidR="0074463B" w:rsidRDefault="0074463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sectPr w:rsidR="0074463B">
      <w:pgSz w:w="11906" w:h="16838"/>
      <w:pgMar w:top="1985" w:right="1701" w:bottom="1701" w:left="1701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24BF2"/>
    <w:multiLevelType w:val="multilevel"/>
    <w:tmpl w:val="A3104956"/>
    <w:lvl w:ilvl="0">
      <w:start w:val="1"/>
      <w:numFmt w:val="bullet"/>
      <w:lvlText w:val=""/>
      <w:lvlJc w:val="left"/>
      <w:pPr>
        <w:ind w:left="440" w:hanging="440"/>
      </w:pPr>
      <w:rPr>
        <w:rFonts w:ascii="Symbol" w:eastAsia="Symbol" w:hAnsi="Symbol" w:cs="Symbol"/>
        <w:color w:val="aut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63B"/>
    <w:rsid w:val="00547D0F"/>
    <w:rsid w:val="005C41EA"/>
    <w:rsid w:val="0074463B"/>
    <w:rsid w:val="00846F98"/>
    <w:rsid w:val="008A166D"/>
    <w:rsid w:val="00C23377"/>
    <w:rsid w:val="00ED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46F9A"/>
  <w15:docId w15:val="{A253FA8E-5C94-8C42-8345-654AA4B6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LineNumber">
    <w:name w:val="line number"/>
    <w:basedOn w:val="DefaultParagraphFont"/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paragraph" w:styleId="BalloonText">
    <w:name w:val="Balloon Text"/>
    <w:basedOn w:val="Normal"/>
    <w:rPr>
      <w:rFonts w:ascii="Segoe UI" w:eastAsia="Segoe UI" w:hAnsi="Segoe UI" w:cs="Segoe UI"/>
      <w:sz w:val="18"/>
    </w:rPr>
  </w:style>
  <w:style w:type="character" w:customStyle="1" w:styleId="Region">
    <w:name w:val="Region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Edition">
    <w:name w:val="Edition"/>
    <w:basedOn w:val="DefaultParagraphFont"/>
  </w:style>
  <w:style w:type="character" w:customStyle="1" w:styleId="Conference">
    <w:name w:val="Conference"/>
    <w:basedOn w:val="DefaultParagraphFont"/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ArticleTitle">
    <w:name w:val="Article Title"/>
    <w:basedOn w:val="DefaultParagraphFont"/>
    <w:qFormat/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Year">
    <w:name w:val="Year"/>
    <w:basedOn w:val="DefaultParagraphFont"/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PageNumbers">
    <w:name w:val="Page Numbers"/>
    <w:basedOn w:val="DefaultParagraphFont"/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DefaultParagraphFont"/>
  </w:style>
  <w:style w:type="character" w:customStyle="1" w:styleId="Label">
    <w:name w:val="Label"/>
    <w:basedOn w:val="DefaultParagraphFont"/>
    <w:rPr>
      <w:vertAlign w:val="baseline"/>
    </w:rPr>
  </w:style>
  <w:style w:type="character" w:customStyle="1" w:styleId="NameScientific">
    <w:name w:val="Name Scientific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IssueNumber">
    <w:name w:val="Issue Number"/>
    <w:basedOn w:val="DefaultParagraphFont"/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Location">
    <w:name w:val="Location"/>
    <w:basedOn w:val="DefaultParagraphFont"/>
  </w:style>
  <w:style w:type="character" w:customStyle="1" w:styleId="Country">
    <w:name w:val="Country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City">
    <w:name w:val="City"/>
    <w:basedOn w:val="DefaultParagraphFont"/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</w:style>
  <w:style w:type="character" w:customStyle="1" w:styleId="Source">
    <w:name w:val="Sour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GrantID">
    <w:name w:val="Grant ID"/>
    <w:basedOn w:val="DefaultParagraphFont"/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table" w:styleId="TableGridLight">
    <w:name w:val="Grid Table Light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yo420@chiba-u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26</Words>
  <Characters>8699</Characters>
  <Application>Microsoft Office Word</Application>
  <DocSecurity>0</DocSecurity>
  <Lines>72</Lines>
  <Paragraphs>20</Paragraphs>
  <ScaleCrop>false</ScaleCrop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4</cp:revision>
  <dcterms:created xsi:type="dcterms:W3CDTF">2025-03-02T14:00:00Z</dcterms:created>
  <dcterms:modified xsi:type="dcterms:W3CDTF">2025-03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9d14cd23-0963-4ea7-8a2f-f5b6c19a4d91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226/I:42dd1696-43b9-41fa-8ef1-05d7e2a4422f</vt:lpwstr>
  </property>
  <property fmtid="{D5CDD505-2E9C-101B-9397-08002B2CF9AE}" pid="18" name="Merops processed date">
    <vt:lpwstr>2025/02/26 04:43:5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cientific-reports</vt:lpwstr>
  </property>
  <property fmtid="{D5CDD505-2E9C-101B-9397-08002B2CF9AE}" pid="24" name="Merops Standard Set modified">
    <vt:lpwstr/>
  </property>
  <property fmtid="{D5CDD505-2E9C-101B-9397-08002B2CF9AE}" pid="25" name="Merops tables count">
    <vt:lpwstr>4</vt:lpwstr>
  </property>
  <property fmtid="{D5CDD505-2E9C-101B-9397-08002B2CF9AE}" pid="26" name="Merops word count">
    <vt:lpwstr>158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